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FB8355" w14:textId="6864901E" w:rsidR="00D4440B" w:rsidRPr="00E44D7D" w:rsidRDefault="00CE5C9A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E44D7D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65810F39" w14:textId="2DE36E1B" w:rsidR="004A02F5" w:rsidRDefault="00E44D7D" w:rsidP="004A02F5">
      <w:pPr>
        <w:rPr>
          <w:rFonts w:ascii="Times New Roman" w:hAnsi="Times New Roman" w:cs="Times New Roman"/>
          <w:sz w:val="24"/>
          <w:szCs w:val="28"/>
        </w:rPr>
      </w:pPr>
      <w:bookmarkStart w:id="0" w:name="_Hlk42032601"/>
      <w:r>
        <w:rPr>
          <w:rFonts w:ascii="Times New Roman" w:hAnsi="Times New Roman" w:cs="Times New Roman"/>
          <w:b/>
          <w:bCs/>
          <w:sz w:val="24"/>
          <w:szCs w:val="28"/>
        </w:rPr>
        <w:t xml:space="preserve">S1 </w:t>
      </w:r>
      <w:r w:rsidR="004A02F5" w:rsidRPr="004A02F5"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 w:rsidR="004A02F5" w:rsidRPr="004A02F5">
        <w:rPr>
          <w:rFonts w:ascii="Times New Roman" w:hAnsi="Times New Roman" w:cs="Times New Roman"/>
          <w:b/>
          <w:bCs/>
          <w:sz w:val="24"/>
          <w:szCs w:val="28"/>
        </w:rPr>
        <w:t>able.</w:t>
      </w:r>
      <w:r w:rsidR="004A02F5">
        <w:rPr>
          <w:rFonts w:ascii="Times New Roman" w:hAnsi="Times New Roman" w:cs="Times New Roman"/>
          <w:sz w:val="24"/>
          <w:szCs w:val="28"/>
        </w:rPr>
        <w:t xml:space="preserve"> </w:t>
      </w:r>
      <w:r w:rsidR="004A02F5" w:rsidRPr="00E63D13">
        <w:rPr>
          <w:rFonts w:ascii="Times New Roman" w:hAnsi="Times New Roman" w:cs="Times New Roman"/>
          <w:b/>
          <w:bCs/>
          <w:sz w:val="24"/>
          <w:szCs w:val="28"/>
        </w:rPr>
        <w:t>Water temperature at all sampling stations over the course of the study.</w:t>
      </w:r>
      <w:bookmarkEnd w:id="0"/>
    </w:p>
    <w:tbl>
      <w:tblPr>
        <w:tblW w:w="8832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621"/>
        <w:gridCol w:w="654"/>
        <w:gridCol w:w="567"/>
        <w:gridCol w:w="567"/>
        <w:gridCol w:w="1054"/>
        <w:gridCol w:w="647"/>
        <w:gridCol w:w="1054"/>
        <w:gridCol w:w="1054"/>
        <w:gridCol w:w="1054"/>
      </w:tblGrid>
      <w:tr w:rsidR="004A02F5" w:rsidRPr="00907B84" w14:paraId="755E5676" w14:textId="77777777" w:rsidTr="005F7AEC">
        <w:trPr>
          <w:trHeight w:val="26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D84C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Water </w:t>
            </w:r>
            <w:r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</w:t>
            </w: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emperature</w:t>
            </w:r>
            <w:r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MS PGothic" w:eastAsia="MS PGothic" w:hAnsi="MS PGothic" w:cs="Times New Roman" w:hint="eastAsia"/>
                <w:kern w:val="0"/>
                <w:sz w:val="20"/>
                <w:szCs w:val="20"/>
              </w:rPr>
              <w:t>º</w:t>
            </w:r>
            <w:r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)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A63D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008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48B4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00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F35D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010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05B0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013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EEAD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014</w:t>
            </w:r>
          </w:p>
        </w:tc>
      </w:tr>
      <w:tr w:rsidR="004A02F5" w:rsidRPr="00907B84" w14:paraId="14BA44A1" w14:textId="77777777" w:rsidTr="005F7AEC">
        <w:trPr>
          <w:trHeight w:val="26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7D132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tation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14D64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April 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2FA8D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Ma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2CB91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Jun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83311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May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C18A0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eptember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978EF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May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13540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eptember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4BC94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eptember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35BEC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eptember</w:t>
            </w:r>
          </w:p>
        </w:tc>
      </w:tr>
      <w:tr w:rsidR="004A02F5" w:rsidRPr="00907B84" w14:paraId="74241758" w14:textId="77777777" w:rsidTr="005F7AEC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8A70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I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BC22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4F32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3244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3358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8C3D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CEC3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D713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AB47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7F2F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8</w:t>
            </w:r>
          </w:p>
        </w:tc>
      </w:tr>
      <w:tr w:rsidR="004A02F5" w:rsidRPr="00907B84" w14:paraId="7D76A260" w14:textId="77777777" w:rsidTr="005F7AEC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931E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I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9B06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06B3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F2D9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1EEF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A831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32E6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65E3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A87B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498D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7</w:t>
            </w:r>
          </w:p>
        </w:tc>
      </w:tr>
      <w:tr w:rsidR="004A02F5" w:rsidRPr="00907B84" w14:paraId="5E11B6E2" w14:textId="77777777" w:rsidTr="005F7AEC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3C54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3B4D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028A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54DB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1E9D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4AB1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6A73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AB40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782F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9D48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7</w:t>
            </w:r>
          </w:p>
        </w:tc>
      </w:tr>
      <w:tr w:rsidR="004A02F5" w:rsidRPr="00907B84" w14:paraId="236944E7" w14:textId="77777777" w:rsidTr="005F7AEC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F33C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3DA8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2F59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3096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E0BB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31B0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F8EB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09E3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445A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DFF9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7</w:t>
            </w:r>
          </w:p>
        </w:tc>
      </w:tr>
      <w:tr w:rsidR="004A02F5" w:rsidRPr="00907B84" w14:paraId="7B7D0731" w14:textId="77777777" w:rsidTr="005F7AEC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05B2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E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44D9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01BE" w14:textId="77777777" w:rsidR="004A02F5" w:rsidRPr="00907B84" w:rsidRDefault="004A02F5" w:rsidP="005F7AE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7F61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B6A2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2B36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7F99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E746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4857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F842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7</w:t>
            </w:r>
          </w:p>
        </w:tc>
      </w:tr>
      <w:tr w:rsidR="004A02F5" w:rsidRPr="00907B84" w14:paraId="67E49FC8" w14:textId="77777777" w:rsidTr="005F7AEC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CF87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E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10BB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D9F6" w14:textId="77777777" w:rsidR="004A02F5" w:rsidRPr="00907B84" w:rsidRDefault="004A02F5" w:rsidP="005F7AE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67F0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5D85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908F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7E3C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BE28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CFC3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2D67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7</w:t>
            </w:r>
          </w:p>
        </w:tc>
      </w:tr>
      <w:tr w:rsidR="004A02F5" w:rsidRPr="00907B84" w14:paraId="33510513" w14:textId="77777777" w:rsidTr="005F7AEC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B3EA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064D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A032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9168" w14:textId="77777777" w:rsidR="004A02F5" w:rsidRPr="00907B84" w:rsidRDefault="004A02F5" w:rsidP="005F7AE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0432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BB99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905B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E09A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635D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C484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6</w:t>
            </w:r>
          </w:p>
        </w:tc>
      </w:tr>
      <w:tr w:rsidR="004A02F5" w:rsidRPr="00907B84" w14:paraId="1A5BDBC6" w14:textId="77777777" w:rsidTr="005F7AEC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C6CF7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D0903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F844B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300AC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D8EA5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60059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816D8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1455E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F0C61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AA801" w14:textId="77777777" w:rsidR="004A02F5" w:rsidRPr="00907B84" w:rsidRDefault="004A02F5" w:rsidP="005F7AE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07B8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5</w:t>
            </w:r>
          </w:p>
        </w:tc>
      </w:tr>
    </w:tbl>
    <w:p w14:paraId="4FF5F202" w14:textId="34D3918B" w:rsidR="009707A9" w:rsidRPr="009707A9" w:rsidRDefault="009707A9" w:rsidP="009707A9">
      <w:pPr>
        <w:rPr>
          <w:rFonts w:ascii="Times New Roman" w:hAnsi="Times New Roman" w:cs="Times New Roman"/>
          <w:sz w:val="24"/>
          <w:szCs w:val="28"/>
        </w:rPr>
      </w:pPr>
    </w:p>
    <w:sectPr w:rsidR="009707A9" w:rsidRPr="009707A9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CB6A23" w14:textId="77777777" w:rsidR="00CC2CE4" w:rsidRDefault="00CC2CE4" w:rsidP="00CC2CE4">
      <w:r>
        <w:separator/>
      </w:r>
    </w:p>
  </w:endnote>
  <w:endnote w:type="continuationSeparator" w:id="0">
    <w:p w14:paraId="1E7D21F7" w14:textId="77777777" w:rsidR="00CC2CE4" w:rsidRDefault="00CC2CE4" w:rsidP="00CC2C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48023994"/>
      <w:docPartObj>
        <w:docPartGallery w:val="Page Numbers (Bottom of Page)"/>
        <w:docPartUnique/>
      </w:docPartObj>
    </w:sdtPr>
    <w:sdtEndPr/>
    <w:sdtContent>
      <w:p w14:paraId="505FAA9A" w14:textId="77777777" w:rsidR="00CC2CE4" w:rsidRDefault="00CC2CE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36F45" w:rsidRPr="00D36F45">
          <w:rPr>
            <w:noProof/>
            <w:lang w:val="ja-JP"/>
          </w:rPr>
          <w:t>4</w:t>
        </w:r>
        <w:r>
          <w:fldChar w:fldCharType="end"/>
        </w:r>
      </w:p>
    </w:sdtContent>
  </w:sdt>
  <w:p w14:paraId="0120C18C" w14:textId="77777777" w:rsidR="00CC2CE4" w:rsidRDefault="00CC2CE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5225B2" w14:textId="77777777" w:rsidR="00CC2CE4" w:rsidRDefault="00CC2CE4" w:rsidP="00CC2CE4">
      <w:r>
        <w:separator/>
      </w:r>
    </w:p>
  </w:footnote>
  <w:footnote w:type="continuationSeparator" w:id="0">
    <w:p w14:paraId="083E40E4" w14:textId="77777777" w:rsidR="00CC2CE4" w:rsidRDefault="00CC2CE4" w:rsidP="00CC2C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843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7B84"/>
    <w:rsid w:val="00044520"/>
    <w:rsid w:val="000478E9"/>
    <w:rsid w:val="00060261"/>
    <w:rsid w:val="001B6AC9"/>
    <w:rsid w:val="00214184"/>
    <w:rsid w:val="00287472"/>
    <w:rsid w:val="003E4B1C"/>
    <w:rsid w:val="004A02F5"/>
    <w:rsid w:val="006A2A80"/>
    <w:rsid w:val="00805F4F"/>
    <w:rsid w:val="00821A32"/>
    <w:rsid w:val="00907B84"/>
    <w:rsid w:val="009707A9"/>
    <w:rsid w:val="00AC6F42"/>
    <w:rsid w:val="00CC2CE4"/>
    <w:rsid w:val="00CE1D7B"/>
    <w:rsid w:val="00CE5C9A"/>
    <w:rsid w:val="00D36F45"/>
    <w:rsid w:val="00D37518"/>
    <w:rsid w:val="00D4440B"/>
    <w:rsid w:val="00D82398"/>
    <w:rsid w:val="00E44D7D"/>
    <w:rsid w:val="00E63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>
      <v:textbox inset="5.85pt,.7pt,5.85pt,.7pt"/>
    </o:shapedefaults>
    <o:shapelayout v:ext="edit">
      <o:idmap v:ext="edit" data="1"/>
    </o:shapelayout>
  </w:shapeDefaults>
  <w:decimalSymbol w:val="."/>
  <w:listSeparator w:val=","/>
  <w14:docId w14:val="0CFCDF77"/>
  <w15:chartTrackingRefBased/>
  <w15:docId w15:val="{9E79BD6F-843B-499B-933F-AB1E17149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2CE4"/>
    <w:pPr>
      <w:tabs>
        <w:tab w:val="center" w:pos="4252"/>
        <w:tab w:val="right" w:pos="8504"/>
      </w:tabs>
      <w:snapToGrid w:val="0"/>
    </w:pPr>
  </w:style>
  <w:style w:type="character" w:customStyle="1" w:styleId="a4">
    <w:name w:val="頁首 字元"/>
    <w:basedOn w:val="a0"/>
    <w:link w:val="a3"/>
    <w:uiPriority w:val="99"/>
    <w:rsid w:val="00CC2CE4"/>
  </w:style>
  <w:style w:type="paragraph" w:styleId="a5">
    <w:name w:val="footer"/>
    <w:basedOn w:val="a"/>
    <w:link w:val="a6"/>
    <w:uiPriority w:val="99"/>
    <w:unhideWhenUsed/>
    <w:rsid w:val="00CC2CE4"/>
    <w:pPr>
      <w:tabs>
        <w:tab w:val="center" w:pos="4252"/>
        <w:tab w:val="right" w:pos="8504"/>
      </w:tabs>
      <w:snapToGrid w:val="0"/>
    </w:pPr>
  </w:style>
  <w:style w:type="character" w:customStyle="1" w:styleId="a6">
    <w:name w:val="頁尾 字元"/>
    <w:basedOn w:val="a0"/>
    <w:link w:val="a5"/>
    <w:uiPriority w:val="99"/>
    <w:rsid w:val="00CC2CE4"/>
  </w:style>
  <w:style w:type="character" w:styleId="a7">
    <w:name w:val="Hyperlink"/>
    <w:basedOn w:val="a0"/>
    <w:uiPriority w:val="99"/>
    <w:semiHidden/>
    <w:unhideWhenUsed/>
    <w:rsid w:val="009707A9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9707A9"/>
    <w:rPr>
      <w:color w:val="954F72"/>
      <w:u w:val="single"/>
    </w:rPr>
  </w:style>
  <w:style w:type="paragraph" w:customStyle="1" w:styleId="msonormal0">
    <w:name w:val="msonormal"/>
    <w:basedOn w:val="a"/>
    <w:rsid w:val="009707A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font5">
    <w:name w:val="font5"/>
    <w:basedOn w:val="a"/>
    <w:rsid w:val="009707A9"/>
    <w:pPr>
      <w:widowControl/>
      <w:spacing w:before="100" w:beforeAutospacing="1" w:after="100" w:afterAutospacing="1"/>
      <w:jc w:val="left"/>
    </w:pPr>
    <w:rPr>
      <w:rFonts w:ascii="Yu Gothic" w:eastAsia="Yu Gothic" w:hAnsi="Yu Gothic" w:cs="MS PGothic"/>
      <w:kern w:val="0"/>
      <w:sz w:val="12"/>
      <w:szCs w:val="12"/>
    </w:rPr>
  </w:style>
  <w:style w:type="paragraph" w:customStyle="1" w:styleId="xl65">
    <w:name w:val="xl65"/>
    <w:basedOn w:val="a"/>
    <w:rsid w:val="009707A9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9707A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9707A9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9707A9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i/>
      <w:iCs/>
      <w:kern w:val="0"/>
      <w:sz w:val="20"/>
      <w:szCs w:val="20"/>
    </w:rPr>
  </w:style>
  <w:style w:type="paragraph" w:customStyle="1" w:styleId="xl69">
    <w:name w:val="xl69"/>
    <w:basedOn w:val="a"/>
    <w:rsid w:val="009707A9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rsid w:val="009707A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9707A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i/>
      <w:iCs/>
      <w:kern w:val="0"/>
      <w:sz w:val="20"/>
      <w:szCs w:val="20"/>
    </w:rPr>
  </w:style>
  <w:style w:type="paragraph" w:customStyle="1" w:styleId="xl72">
    <w:name w:val="xl72"/>
    <w:basedOn w:val="a"/>
    <w:rsid w:val="009707A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416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A0ADE6-3C4A-4822-A2ED-B00CB47429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GYEN CHEN</dc:creator>
  <cp:keywords/>
  <dc:description/>
  <cp:lastModifiedBy>HUNGYEN CHEN</cp:lastModifiedBy>
  <cp:revision>4</cp:revision>
  <dcterms:created xsi:type="dcterms:W3CDTF">2020-07-27T15:08:00Z</dcterms:created>
  <dcterms:modified xsi:type="dcterms:W3CDTF">2020-07-27T15:11:00Z</dcterms:modified>
</cp:coreProperties>
</file>